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037" w:rsidRDefault="00514037" w:rsidP="00514037">
      <w:r>
        <w:t xml:space="preserve">One way Analysis of Variance was performed separately for two HPLC runs used to quantify the dopamine (DA), DOPAC and the ratio of DOPAC/DA in brains of </w:t>
      </w:r>
      <w:r w:rsidRPr="00514037">
        <w:rPr>
          <w:i/>
          <w:iCs/>
        </w:rPr>
        <w:t>Astyanax mexicanus</w:t>
      </w:r>
      <w:r>
        <w:t xml:space="preserve"> surface fish (SF), four cavefish populations from the Pachón (PA), Tinaja (TI), Los Sabinos (LS) and Molino (MO) caves, two hybrid groups, the F1 generation of </w:t>
      </w:r>
      <w:r w:rsidR="00CC69EE" w:rsidRPr="00CC69EE">
        <w:t xml:space="preserve">Pachón </w:t>
      </w:r>
      <w:bookmarkStart w:id="0" w:name="_GoBack"/>
      <w:bookmarkEnd w:id="0"/>
      <w:r>
        <w:t>cavefish surface fish cross, and the 4</w:t>
      </w:r>
      <w:r w:rsidRPr="00071D14">
        <w:rPr>
          <w:vertAlign w:val="superscript"/>
        </w:rPr>
        <w:t>th</w:t>
      </w:r>
      <w:r>
        <w:t xml:space="preserve"> generation of the hybrid offspring selected for albino phenotype but fully developed eyes (AE). </w:t>
      </w:r>
      <w:r w:rsidRPr="00071D14">
        <w:rPr>
          <w:lang w:val="en-US"/>
        </w:rPr>
        <w:t xml:space="preserve">All Pairwise Multiple Comparison Procedures </w:t>
      </w:r>
      <w:r>
        <w:rPr>
          <w:lang w:val="en-US"/>
        </w:rPr>
        <w:t xml:space="preserve">followed the </w:t>
      </w:r>
      <w:r w:rsidRPr="00071D14">
        <w:rPr>
          <w:lang w:val="en-US"/>
        </w:rPr>
        <w:t>Holm-</w:t>
      </w:r>
      <w:proofErr w:type="spellStart"/>
      <w:r w:rsidRPr="00071D14">
        <w:rPr>
          <w:lang w:val="en-US"/>
        </w:rPr>
        <w:t>Sidak</w:t>
      </w:r>
      <w:proofErr w:type="spellEnd"/>
      <w:r w:rsidRPr="00071D14">
        <w:rPr>
          <w:lang w:val="en-US"/>
        </w:rPr>
        <w:t xml:space="preserve"> method</w:t>
      </w:r>
      <w:r>
        <w:rPr>
          <w:lang w:val="en-US"/>
        </w:rPr>
        <w:t>.</w:t>
      </w:r>
      <w:r w:rsidRPr="00071D14">
        <w:t xml:space="preserve"> </w:t>
      </w:r>
      <w:r>
        <w:t>Unadjusted p values are given in the table for all pairwise comparisons and the o</w:t>
      </w:r>
      <w:r w:rsidRPr="00071D14">
        <w:t xml:space="preserve">verall significance level </w:t>
      </w:r>
      <w:r>
        <w:t>was set at &lt;</w:t>
      </w:r>
      <w:r w:rsidRPr="00071D14">
        <w:t xml:space="preserve"> 0.0</w:t>
      </w:r>
      <w:r>
        <w:t>01.</w:t>
      </w:r>
    </w:p>
    <w:p w:rsidR="00514037" w:rsidRDefault="00514037" w:rsidP="00514037">
      <w:r>
        <w:t xml:space="preserve">DA, </w:t>
      </w:r>
      <w:r w:rsidRPr="00E700BA">
        <w:t>measured on September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GROUP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 xml:space="preserve">PA 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F1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158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299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157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730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858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PA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958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801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178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E700BA">
              <w:rPr>
                <w:lang w:val="en-US"/>
              </w:rPr>
              <w:t>96</w:t>
            </w:r>
            <w:r>
              <w:rPr>
                <w:lang w:val="en-US"/>
              </w:rPr>
              <w:t xml:space="preserve"> </w:t>
            </w:r>
            <w:r w:rsidRPr="007D0E87">
              <w:rPr>
                <w:lang w:val="en-US"/>
              </w:rPr>
              <w:t>x 10</w:t>
            </w:r>
            <w:r w:rsidRPr="007D0E87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856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301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196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00192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E700BA">
              <w:rPr>
                <w:lang w:val="en-US"/>
              </w:rPr>
              <w:t>56</w:t>
            </w:r>
            <w:r>
              <w:rPr>
                <w:lang w:val="en-US"/>
              </w:rPr>
              <w:t xml:space="preserve"> </w:t>
            </w:r>
            <w:r w:rsidRPr="007D0E87">
              <w:rPr>
                <w:lang w:val="en-US"/>
              </w:rPr>
              <w:t>x 10</w:t>
            </w:r>
            <w:r w:rsidRPr="007D0E87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4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E700BA">
              <w:rPr>
                <w:lang w:val="en-US"/>
              </w:rPr>
              <w:t>0.850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F1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</w:tr>
    </w:tbl>
    <w:p w:rsidR="00514037" w:rsidRDefault="00514037" w:rsidP="00514037"/>
    <w:p w:rsidR="00514037" w:rsidRDefault="00514037" w:rsidP="00514037">
      <w:r>
        <w:t xml:space="preserve">DOPAC, measured on September 2016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GROUP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 xml:space="preserve">PA 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F1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>
              <w:t>8.</w:t>
            </w:r>
            <w:r w:rsidRPr="00705301">
              <w:t>65</w:t>
            </w:r>
            <w:r w:rsidRPr="00705301">
              <w:rPr>
                <w:lang w:val="en-US"/>
              </w:rPr>
              <w:t xml:space="preserve"> x 10</w:t>
            </w:r>
            <w:r w:rsidRPr="00705301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5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705301">
              <w:rPr>
                <w:lang w:val="en-US"/>
              </w:rPr>
              <w:t>0.0346</w:t>
            </w:r>
          </w:p>
        </w:tc>
        <w:tc>
          <w:tcPr>
            <w:tcW w:w="1288" w:type="dxa"/>
          </w:tcPr>
          <w:p w:rsidR="00514037" w:rsidRPr="00705301" w:rsidRDefault="00514037" w:rsidP="009A6157">
            <w:pPr>
              <w:rPr>
                <w:vertAlign w:val="superscript"/>
              </w:rPr>
            </w:pPr>
            <w:r>
              <w:rPr>
                <w:lang w:val="en-US"/>
              </w:rPr>
              <w:t>2.</w:t>
            </w:r>
            <w:r w:rsidRPr="00705301">
              <w:rPr>
                <w:lang w:val="en-US"/>
              </w:rPr>
              <w:t>52</w:t>
            </w:r>
            <w:r>
              <w:rPr>
                <w:lang w:val="en-US"/>
              </w:rPr>
              <w:t xml:space="preserve"> x 10</w:t>
            </w:r>
            <w:r>
              <w:rPr>
                <w:vertAlign w:val="superscript"/>
                <w:lang w:val="en-US"/>
              </w:rPr>
              <w:t>-7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705301">
              <w:rPr>
                <w:lang w:val="en-US"/>
              </w:rPr>
              <w:t>0.305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705301">
              <w:rPr>
                <w:lang w:val="en-US"/>
              </w:rPr>
              <w:t>0.974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PA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0659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148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00514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2C0FAE">
              <w:rPr>
                <w:lang w:val="en-US"/>
              </w:rPr>
              <w:t>90</w:t>
            </w:r>
            <w:r>
              <w:rPr>
                <w:lang w:val="en-US"/>
              </w:rPr>
              <w:t xml:space="preserve"> </w:t>
            </w:r>
            <w:r w:rsidRPr="00506051">
              <w:rPr>
                <w:lang w:val="en-US"/>
              </w:rPr>
              <w:t>x 10</w:t>
            </w:r>
            <w:r w:rsidRPr="00506051">
              <w:rPr>
                <w:vertAlign w:val="superscript"/>
                <w:lang w:val="en-US"/>
              </w:rPr>
              <w:t>-5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00163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304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0324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>
              <w:rPr>
                <w:lang w:val="en-US"/>
              </w:rPr>
              <w:t>5.</w:t>
            </w:r>
            <w:r w:rsidRPr="002C0FAE">
              <w:rPr>
                <w:lang w:val="en-US"/>
              </w:rPr>
              <w:t>95</w:t>
            </w:r>
            <w:r w:rsidRPr="00506051">
              <w:rPr>
                <w:lang w:val="en-US"/>
              </w:rPr>
              <w:t xml:space="preserve"> x 10</w:t>
            </w:r>
            <w:r w:rsidRPr="00506051">
              <w:rPr>
                <w:vertAlign w:val="superscript"/>
                <w:lang w:val="en-US"/>
              </w:rPr>
              <w:t>-5</w:t>
            </w:r>
          </w:p>
        </w:tc>
        <w:tc>
          <w:tcPr>
            <w:tcW w:w="1288" w:type="dxa"/>
          </w:tcPr>
          <w:p w:rsidR="00514037" w:rsidRPr="00705301" w:rsidRDefault="00514037" w:rsidP="009A6157">
            <w:pPr>
              <w:rPr>
                <w:vertAlign w:val="superscript"/>
              </w:rPr>
            </w:pPr>
            <w:r>
              <w:rPr>
                <w:lang w:val="en-US"/>
              </w:rPr>
              <w:t>2.</w:t>
            </w:r>
            <w:r w:rsidRPr="00705301">
              <w:rPr>
                <w:lang w:val="en-US"/>
              </w:rPr>
              <w:t>2</w:t>
            </w:r>
            <w:r>
              <w:rPr>
                <w:lang w:val="en-US"/>
              </w:rPr>
              <w:t>9 x 10</w:t>
            </w:r>
            <w:r>
              <w:rPr>
                <w:vertAlign w:val="superscript"/>
                <w:lang w:val="en-US"/>
              </w:rPr>
              <w:t>-7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2C0FAE">
              <w:rPr>
                <w:lang w:val="en-US"/>
              </w:rPr>
              <w:t>0.291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F1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</w:tr>
    </w:tbl>
    <w:p w:rsidR="00514037" w:rsidRDefault="00514037" w:rsidP="00514037"/>
    <w:p w:rsidR="00514037" w:rsidRDefault="00514037" w:rsidP="00514037">
      <w:r>
        <w:t xml:space="preserve">DOPAC/DA </w:t>
      </w:r>
      <w:r w:rsidRPr="00E700BA">
        <w:t>measured on September 2016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GROUP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 xml:space="preserve">PA 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9B2E8D">
              <w:t>F1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169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845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0F3E64">
              <w:rPr>
                <w:lang w:val="en-US"/>
              </w:rPr>
              <w:t>41</w:t>
            </w:r>
            <w:r>
              <w:rPr>
                <w:lang w:val="en-US"/>
              </w:rPr>
              <w:t xml:space="preserve"> </w:t>
            </w:r>
            <w:r w:rsidRPr="000F3E64">
              <w:rPr>
                <w:lang w:val="en-US"/>
              </w:rPr>
              <w:t>x 10</w:t>
            </w:r>
            <w:r w:rsidRPr="000F3E64">
              <w:rPr>
                <w:vertAlign w:val="superscript"/>
                <w:lang w:val="en-US"/>
              </w:rPr>
              <w:t>-5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0364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964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PA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476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350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393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187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TI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0F3E64">
              <w:rPr>
                <w:lang w:val="en-US"/>
              </w:rPr>
              <w:t>56</w:t>
            </w:r>
            <w:r>
              <w:rPr>
                <w:lang w:val="en-US"/>
              </w:rPr>
              <w:t xml:space="preserve"> </w:t>
            </w:r>
            <w:r w:rsidRPr="000F3E64">
              <w:rPr>
                <w:lang w:val="en-US"/>
              </w:rPr>
              <w:t>x 10</w:t>
            </w:r>
            <w:r w:rsidRPr="000F3E64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111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876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LS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312</w:t>
            </w:r>
          </w:p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0F3E64">
              <w:rPr>
                <w:lang w:val="en-US"/>
              </w:rPr>
              <w:t>61</w:t>
            </w:r>
            <w:r>
              <w:rPr>
                <w:lang w:val="en-US"/>
              </w:rPr>
              <w:t xml:space="preserve"> </w:t>
            </w:r>
            <w:r w:rsidRPr="000F3E64">
              <w:rPr>
                <w:lang w:val="en-US"/>
              </w:rPr>
              <w:t>x 10</w:t>
            </w:r>
            <w:r w:rsidRPr="000F3E64">
              <w:rPr>
                <w:vertAlign w:val="superscript"/>
                <w:lang w:val="en-US"/>
              </w:rPr>
              <w:t>-5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t>MO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>
            <w:r w:rsidRPr="000F3E64">
              <w:rPr>
                <w:lang w:val="en-US"/>
              </w:rPr>
              <w:t>0.00402</w:t>
            </w:r>
          </w:p>
        </w:tc>
      </w:tr>
      <w:tr w:rsidR="00514037" w:rsidRPr="009B2E8D" w:rsidTr="009A6157">
        <w:tc>
          <w:tcPr>
            <w:tcW w:w="1288" w:type="dxa"/>
          </w:tcPr>
          <w:p w:rsidR="00514037" w:rsidRPr="009B2E8D" w:rsidRDefault="00514037" w:rsidP="009A6157">
            <w:r w:rsidRPr="009B2E8D">
              <w:lastRenderedPageBreak/>
              <w:t>F1</w:t>
            </w:r>
          </w:p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</w:tcPr>
          <w:p w:rsidR="00514037" w:rsidRPr="009B2E8D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9B2E8D" w:rsidRDefault="00514037" w:rsidP="009A6157"/>
        </w:tc>
      </w:tr>
    </w:tbl>
    <w:p w:rsidR="00514037" w:rsidRDefault="00514037" w:rsidP="00514037"/>
    <w:p w:rsidR="00514037" w:rsidRPr="00B271E9" w:rsidRDefault="00514037" w:rsidP="00514037">
      <w:r w:rsidRPr="00B271E9">
        <w:t xml:space="preserve">DA, measured on </w:t>
      </w:r>
      <w:r>
        <w:t>April</w:t>
      </w:r>
      <w:r w:rsidRPr="00B271E9">
        <w:t xml:space="preserve">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387"/>
        <w:gridCol w:w="1288"/>
      </w:tblGrid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GROUP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 xml:space="preserve">PA 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>
            <w:r>
              <w:t>AE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C31057">
              <w:rPr>
                <w:lang w:val="en-US"/>
              </w:rPr>
              <w:t>4.89</w:t>
            </w:r>
            <w:r>
              <w:rPr>
                <w:lang w:val="en-US"/>
              </w:rPr>
              <w:t xml:space="preserve"> </w:t>
            </w:r>
            <w:r w:rsidRPr="00C31057">
              <w:rPr>
                <w:lang w:val="en-US"/>
              </w:rPr>
              <w:t>x 10</w:t>
            </w:r>
            <w:r w:rsidRPr="00C31057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11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000245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795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PA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860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371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106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>
              <w:t>AE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</w:tr>
    </w:tbl>
    <w:p w:rsidR="00514037" w:rsidRDefault="00514037" w:rsidP="00514037"/>
    <w:p w:rsidR="00514037" w:rsidRPr="00B271E9" w:rsidRDefault="00514037" w:rsidP="00514037">
      <w:r w:rsidRPr="00B271E9">
        <w:t>D</w:t>
      </w:r>
      <w:r>
        <w:t>OP</w:t>
      </w:r>
      <w:r w:rsidRPr="00B271E9">
        <w:t>A</w:t>
      </w:r>
      <w:r>
        <w:t>C</w:t>
      </w:r>
      <w:r w:rsidRPr="00B271E9">
        <w:t>, measured on April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</w:tblGrid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GROUP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 xml:space="preserve">PA 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AE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7.969E-012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0517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0784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PA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00413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355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566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AE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</w:tr>
    </w:tbl>
    <w:p w:rsidR="00514037" w:rsidRDefault="00514037" w:rsidP="00514037"/>
    <w:p w:rsidR="00514037" w:rsidRPr="00B271E9" w:rsidRDefault="00514037" w:rsidP="00514037">
      <w:r w:rsidRPr="00B271E9">
        <w:t>DOPAC/DA, measured on April 20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</w:tblGrid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GROUP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 xml:space="preserve">PA 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71E9">
              <w:t>AE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SF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0212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297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291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PA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00571</w:t>
            </w:r>
          </w:p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498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TI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>
            <w:r w:rsidRPr="00B26069">
              <w:rPr>
                <w:lang w:val="en-US"/>
              </w:rPr>
              <w:t>0.0264</w:t>
            </w:r>
          </w:p>
        </w:tc>
      </w:tr>
      <w:tr w:rsidR="00514037" w:rsidRPr="00B271E9" w:rsidTr="009A6157">
        <w:tc>
          <w:tcPr>
            <w:tcW w:w="1288" w:type="dxa"/>
          </w:tcPr>
          <w:p w:rsidR="00514037" w:rsidRPr="00B271E9" w:rsidRDefault="00514037" w:rsidP="009A6157">
            <w:r w:rsidRPr="00B271E9">
              <w:t>AE</w:t>
            </w:r>
          </w:p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</w:tcPr>
          <w:p w:rsidR="00514037" w:rsidRPr="00B271E9" w:rsidRDefault="00514037" w:rsidP="009A6157"/>
        </w:tc>
        <w:tc>
          <w:tcPr>
            <w:tcW w:w="1288" w:type="dxa"/>
            <w:shd w:val="clear" w:color="auto" w:fill="D9D9D9" w:themeFill="background1" w:themeFillShade="D9"/>
          </w:tcPr>
          <w:p w:rsidR="00514037" w:rsidRPr="00B271E9" w:rsidRDefault="00514037" w:rsidP="009A6157"/>
        </w:tc>
      </w:tr>
    </w:tbl>
    <w:p w:rsidR="00514037" w:rsidRDefault="00514037" w:rsidP="00514037"/>
    <w:p w:rsidR="00AF440D" w:rsidRDefault="00AF440D"/>
    <w:sectPr w:rsidR="00AF4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37"/>
    <w:rsid w:val="00064355"/>
    <w:rsid w:val="00197C89"/>
    <w:rsid w:val="00514037"/>
    <w:rsid w:val="00690791"/>
    <w:rsid w:val="00893917"/>
    <w:rsid w:val="00AF440D"/>
    <w:rsid w:val="00B9761B"/>
    <w:rsid w:val="00CC69EE"/>
    <w:rsid w:val="00E07768"/>
    <w:rsid w:val="00E75956"/>
    <w:rsid w:val="00F8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1AD2E-9D66-7E48-B996-6076BEFF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037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037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ichard Jeffery</dc:creator>
  <cp:keywords/>
  <dc:description/>
  <cp:lastModifiedBy>Helena</cp:lastModifiedBy>
  <cp:revision>2</cp:revision>
  <dcterms:created xsi:type="dcterms:W3CDTF">2025-07-08T06:09:00Z</dcterms:created>
  <dcterms:modified xsi:type="dcterms:W3CDTF">2025-07-08T09:40:00Z</dcterms:modified>
</cp:coreProperties>
</file>